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kern w:val="0"/>
          <w:szCs w:val="21"/>
        </w:rPr>
        <w:t>Additional file 2 - The annotation, GO category and relative transcript abundance of the 27</w:t>
      </w:r>
      <w:r>
        <w:rPr/>
        <w:t xml:space="preserve"> unigene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2700"/>
        <w:gridCol w:w="1374"/>
        <w:gridCol w:w="557"/>
        <w:gridCol w:w="557"/>
        <w:gridCol w:w="1426"/>
      </w:tblGrid>
      <w:tr>
        <w:trPr>
          <w:trHeight w:val="300" w:hRule="atLeast"/>
        </w:trPr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mbe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s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nnotation </w:t>
            </w:r>
            <w:r>
              <w:rPr>
                <w:sz w:val="15"/>
                <w:szCs w:val="15"/>
              </w:rPr>
              <w:t>(</w:t>
            </w:r>
            <w:r>
              <w:rPr>
                <w:sz w:val="15"/>
                <w:szCs w:val="15"/>
              </w:rPr>
              <w:t>Tair10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GO </w:t>
            </w:r>
            <w:r>
              <w:rPr>
                <w:kern w:val="0"/>
                <w:sz w:val="15"/>
                <w:szCs w:val="15"/>
              </w:rPr>
              <w:t>category</w:t>
            </w:r>
          </w:p>
        </w:tc>
        <w:tc>
          <w:tcPr>
            <w:tcW w:w="11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ld change</w:t>
            </w:r>
          </w:p>
        </w:tc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ification of gene expression patterm</w:t>
            </w:r>
          </w:p>
        </w:tc>
      </w:tr>
      <w:tr>
        <w:trPr>
          <w:trHeight w:val="315" w:hRule="atLeast"/>
        </w:trPr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h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h</w:t>
            </w:r>
          </w:p>
        </w:tc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06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3G01280.1, voltage-dependent anion channel (VDAC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17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2G23980.1, member of Cyclic nucleotide gated channel famil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114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3G02050.1, potassium transporter KUP3p (KUP3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15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>AT1G10940.2, plant protein kinase similar to the calcium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almodulin-dependent protein kinase subfamily and the SNF1 kinase subf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28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09010.1, glycoside hydrolase family 2 protein; FUNCTIONS IN: cation binding, hydrolase activity, hydrolyzing O-glycosyl compounds, catalytic activit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02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G00480.1, beta subunit of ATP synthas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10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G00470.1, ATPase epsilon subunit 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6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73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4G40010.1, encodes a member of SNF1-related protein kinases (SnRK2) whose activity is activated by ionic (salt) and non-ionic (mannitol).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115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15"/>
              </w:rPr>
            </w:pPr>
            <w:r>
              <w:rPr>
                <w:sz w:val="15"/>
                <w:szCs w:val="15"/>
              </w:rPr>
              <w:t>AT5G66880.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encodes a member of SNF1-related protein kinases (SnRK2) whose activity is activated by ionic (salt) and non-ionic (mannitol) osmotic stres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19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76180.2, Encodes a dehydrin protein whose expression is induced early on in response to dehydration stres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104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22150.1, sulfate transporter Sultr1;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smotic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84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2G41480.1, Peroxidase superfamily protein; FUNCTIONS IN: peroxidase activity, heme bind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xidative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8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16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2G43350.2, ATGPX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xidative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06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63460.1, ATGPX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xidative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110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06430.1, Thioredoxin superfamily prote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xidative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72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13810.1, Glutaredoxin family prote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xidative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633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>AT5G67400.1</w:t>
            </w:r>
            <w:r>
              <w:rPr>
                <w:sz w:val="15"/>
                <w:szCs w:val="15"/>
              </w:rPr>
              <w:t>,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root hair specific 19 (RHS19); FUNCTIONS IN: peroxidase activity, heme bindin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xidative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05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4G04950.1, glutaredoxin 4 (GRX4)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oxidative stres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48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66340.1, Ethylene receptor. Has histidine kinase activity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hormone stimulu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4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29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12820.1, Auxin receptor involved in primary and lateral root growth inhibition in response to nitrate. Target of miR39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hormone stimulu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08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65670.2, auxin (indole-3-acetic acid) induced gene, IAA9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hormone stimulu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6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113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3G08570.1, Phototropic-responsive NPH3 family prote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light stimulu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173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30440.1, Phototropic-responsive NPH3 family prote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light stimulu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38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>AT3G44820.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Phototropic-responsive NPH3 family prote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light stimulu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76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47800.1, Phototropic-responsive NPH3 family prote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light stimulu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69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15"/>
              </w:rPr>
            </w:pPr>
            <w:r>
              <w:rPr>
                <w:sz w:val="15"/>
                <w:szCs w:val="15"/>
              </w:rPr>
              <w:t>AT3G08570.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Phototropic-responsive NPH3 family protein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light stimulu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3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U-I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dq_isotig0091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>AT5G64330.1, blue light response signaling pathway; interacts with the blue light photoreceptor</w:t>
            </w:r>
            <w:r>
              <w:rPr>
                <w:sz w:val="15"/>
                <w:szCs w:val="15"/>
              </w:rPr>
              <w:t xml:space="preserve"> NPH1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sponse to light stimulu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D</w:t>
            </w:r>
            <w:r>
              <w:rPr>
                <w:i/>
                <w:sz w:val="15"/>
                <w:szCs w:val="15"/>
              </w:rPr>
              <w:t>-</w:t>
            </w:r>
            <w:r>
              <w:rPr>
                <w:i/>
                <w:sz w:val="15"/>
                <w:szCs w:val="15"/>
              </w:rPr>
              <w:t>II 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5:48:00Z</dcterms:created>
  <dc:creator>User</dc:creator>
  <dc:description/>
  <cp:keywords/>
  <dc:language>en-US</dc:language>
  <cp:lastModifiedBy>User</cp:lastModifiedBy>
  <dcterms:modified xsi:type="dcterms:W3CDTF">2012-02-21T15:50:00Z</dcterms:modified>
  <cp:revision>4</cp:revision>
  <dc:subject/>
  <dc:title>Additional file 2 - The annotation, GO category and relative transcript abundance of the 27 unigenes</dc:title>
</cp:coreProperties>
</file>